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0CCEF" w14:textId="4CCEFBCC" w:rsidR="005B4AE0" w:rsidRPr="005B4AE0" w:rsidRDefault="005B4AE0">
      <w:pPr>
        <w:rPr>
          <w:rFonts w:eastAsia="Cambria Math"/>
          <w:b/>
          <w:bCs/>
        </w:rPr>
      </w:pPr>
      <w:r w:rsidRPr="008413DD">
        <w:rPr>
          <w:b/>
          <w:bCs/>
        </w:rPr>
        <w:t>Table</w:t>
      </w:r>
      <w:r>
        <w:rPr>
          <w:b/>
          <w:bCs/>
        </w:rPr>
        <w:t xml:space="preserve"> S</w:t>
      </w:r>
      <w:r w:rsidR="00E85F39">
        <w:rPr>
          <w:b/>
          <w:bCs/>
        </w:rPr>
        <w:t>3</w:t>
      </w:r>
      <w:bookmarkStart w:id="0" w:name="_GoBack"/>
      <w:bookmarkEnd w:id="0"/>
      <w:r w:rsidRPr="008413DD">
        <w:rPr>
          <w:b/>
          <w:bCs/>
        </w:rPr>
        <w:t>.</w:t>
      </w:r>
      <w:r>
        <w:t xml:space="preserve"> </w:t>
      </w:r>
      <w:r>
        <w:rPr>
          <w:rFonts w:eastAsia="Cambria Math"/>
          <w:b/>
          <w:bCs/>
        </w:rPr>
        <w:t xml:space="preserve">List of inter-endothelial junction-related pathways regulated by </w:t>
      </w:r>
      <w:r>
        <w:rPr>
          <w:rFonts w:eastAsia="Cambria Math"/>
          <w:b/>
          <w:bCs/>
          <w:i/>
          <w:iCs/>
        </w:rPr>
        <w:t xml:space="preserve">P. falciparum </w:t>
      </w:r>
      <w:proofErr w:type="spellStart"/>
      <w:r>
        <w:rPr>
          <w:rFonts w:eastAsia="Cambria Math"/>
          <w:b/>
          <w:bCs/>
        </w:rPr>
        <w:t>iRBCL</w:t>
      </w:r>
      <w:proofErr w:type="spellEnd"/>
      <w:r>
        <w:rPr>
          <w:rFonts w:eastAsia="Cambria Math"/>
          <w:b/>
          <w:bCs/>
        </w:rPr>
        <w:t xml:space="preserve"> in HBME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810"/>
        <w:gridCol w:w="1350"/>
        <w:gridCol w:w="4225"/>
      </w:tblGrid>
      <w:tr w:rsidR="00772199" w:rsidRPr="00296915" w14:paraId="58C7B152" w14:textId="77777777" w:rsidTr="00772199">
        <w:tc>
          <w:tcPr>
            <w:tcW w:w="2965" w:type="dxa"/>
            <w:shd w:val="clear" w:color="auto" w:fill="BFBFBF" w:themeFill="background1" w:themeFillShade="BF"/>
            <w:vAlign w:val="center"/>
          </w:tcPr>
          <w:p w14:paraId="2BB8EE46" w14:textId="25117FF0" w:rsidR="00772199" w:rsidRPr="001546BE" w:rsidRDefault="00772199" w:rsidP="00772199">
            <w:pPr>
              <w:jc w:val="center"/>
              <w:rPr>
                <w:b/>
                <w:bCs/>
                <w:sz w:val="16"/>
                <w:szCs w:val="16"/>
              </w:rPr>
            </w:pPr>
            <w:r w:rsidRPr="001546BE">
              <w:rPr>
                <w:b/>
                <w:bCs/>
                <w:sz w:val="16"/>
                <w:szCs w:val="16"/>
              </w:rPr>
              <w:t>Pathway (Ingenuity Pathway Analysis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7099BE0E" w14:textId="15B78ACA" w:rsidR="00772199" w:rsidRPr="001546BE" w:rsidRDefault="00772199" w:rsidP="00772199">
            <w:pPr>
              <w:jc w:val="center"/>
              <w:rPr>
                <w:b/>
                <w:bCs/>
                <w:sz w:val="16"/>
                <w:szCs w:val="16"/>
              </w:rPr>
            </w:pPr>
            <w:r w:rsidRPr="001546BE">
              <w:rPr>
                <w:b/>
                <w:bCs/>
                <w:sz w:val="16"/>
                <w:szCs w:val="16"/>
              </w:rPr>
              <w:t>z-score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1C751756" w14:textId="5D7CBEAD" w:rsidR="00772199" w:rsidRPr="001546BE" w:rsidRDefault="00772199" w:rsidP="0077219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pretation</w:t>
            </w:r>
          </w:p>
        </w:tc>
        <w:tc>
          <w:tcPr>
            <w:tcW w:w="4225" w:type="dxa"/>
            <w:shd w:val="clear" w:color="auto" w:fill="BFBFBF" w:themeFill="background1" w:themeFillShade="BF"/>
            <w:vAlign w:val="center"/>
          </w:tcPr>
          <w:p w14:paraId="551D1BFE" w14:textId="4C0950FF" w:rsidR="00772199" w:rsidRPr="001546BE" w:rsidRDefault="00772199" w:rsidP="00772199">
            <w:pPr>
              <w:jc w:val="center"/>
              <w:rPr>
                <w:b/>
                <w:bCs/>
                <w:sz w:val="16"/>
                <w:szCs w:val="16"/>
              </w:rPr>
            </w:pPr>
            <w:r w:rsidRPr="001546BE">
              <w:rPr>
                <w:b/>
                <w:bCs/>
                <w:sz w:val="16"/>
                <w:szCs w:val="16"/>
              </w:rPr>
              <w:t>Genes</w:t>
            </w:r>
          </w:p>
        </w:tc>
      </w:tr>
      <w:tr w:rsidR="00772199" w:rsidRPr="00296915" w14:paraId="2FA87BDF" w14:textId="77777777" w:rsidTr="00145EAD">
        <w:tc>
          <w:tcPr>
            <w:tcW w:w="2965" w:type="dxa"/>
            <w:vAlign w:val="center"/>
          </w:tcPr>
          <w:p w14:paraId="7FEA6CA7" w14:textId="7C028038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Microenvironment Pathway</w:t>
            </w:r>
          </w:p>
        </w:tc>
        <w:tc>
          <w:tcPr>
            <w:tcW w:w="810" w:type="dxa"/>
            <w:shd w:val="clear" w:color="auto" w:fill="FF7E79"/>
            <w:vAlign w:val="center"/>
          </w:tcPr>
          <w:p w14:paraId="5F574903" w14:textId="17B4F227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4</w:t>
            </w:r>
          </w:p>
        </w:tc>
        <w:tc>
          <w:tcPr>
            <w:tcW w:w="1350" w:type="dxa"/>
            <w:vAlign w:val="center"/>
          </w:tcPr>
          <w:p w14:paraId="363CA801" w14:textId="2199FC8A" w:rsidR="00772199" w:rsidRPr="00772199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3298EC28" w14:textId="530D09C5" w:rsidR="00772199" w:rsidRPr="001546BE" w:rsidRDefault="00772199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74, COL1A2, FGF5, JUN, PIK3R3, VEGFA, VEGFC</w:t>
            </w:r>
          </w:p>
        </w:tc>
      </w:tr>
      <w:tr w:rsidR="00772199" w:rsidRPr="00296915" w14:paraId="089A4F57" w14:textId="77777777" w:rsidTr="00772199">
        <w:tc>
          <w:tcPr>
            <w:tcW w:w="2965" w:type="dxa"/>
            <w:vAlign w:val="center"/>
          </w:tcPr>
          <w:p w14:paraId="6DA4DC78" w14:textId="60A20CA9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K Signaling</w:t>
            </w:r>
          </w:p>
        </w:tc>
        <w:tc>
          <w:tcPr>
            <w:tcW w:w="810" w:type="dxa"/>
            <w:shd w:val="clear" w:color="auto" w:fill="FFE6E3"/>
            <w:vAlign w:val="center"/>
          </w:tcPr>
          <w:p w14:paraId="68AAEC37" w14:textId="5E92F411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1350" w:type="dxa"/>
            <w:vAlign w:val="center"/>
          </w:tcPr>
          <w:p w14:paraId="0F9E4549" w14:textId="02AB282C" w:rsidR="00772199" w:rsidRDefault="00772199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0034E74E" w14:textId="5005F53F" w:rsidR="00772199" w:rsidRPr="00772199" w:rsidRDefault="00772199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JUN, MYO18B, PIK3R3, RND1, VEGFA, VEGFC</w:t>
            </w:r>
          </w:p>
        </w:tc>
      </w:tr>
      <w:tr w:rsidR="00772199" w:rsidRPr="00296915" w14:paraId="537133CF" w14:textId="77777777" w:rsidTr="001175C3">
        <w:tc>
          <w:tcPr>
            <w:tcW w:w="2965" w:type="dxa"/>
            <w:vAlign w:val="center"/>
          </w:tcPr>
          <w:p w14:paraId="22E27255" w14:textId="42D09E3F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K Signaling</w:t>
            </w:r>
          </w:p>
        </w:tc>
        <w:tc>
          <w:tcPr>
            <w:tcW w:w="810" w:type="dxa"/>
            <w:shd w:val="clear" w:color="auto" w:fill="A4C8FB"/>
            <w:vAlign w:val="center"/>
          </w:tcPr>
          <w:p w14:paraId="6448F1CC" w14:textId="7659CE8D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5</w:t>
            </w:r>
          </w:p>
        </w:tc>
        <w:tc>
          <w:tcPr>
            <w:tcW w:w="1350" w:type="dxa"/>
            <w:vAlign w:val="center"/>
          </w:tcPr>
          <w:p w14:paraId="0D24C152" w14:textId="390B6E92" w:rsidR="00772199" w:rsidRPr="00296915" w:rsidRDefault="0077219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regulated</w:t>
            </w:r>
          </w:p>
        </w:tc>
        <w:tc>
          <w:tcPr>
            <w:tcW w:w="4225" w:type="dxa"/>
            <w:vAlign w:val="center"/>
          </w:tcPr>
          <w:p w14:paraId="5D710247" w14:textId="7E72B176" w:rsidR="00772199" w:rsidRPr="00772199" w:rsidRDefault="00145EAD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RA1D, ARHGEF6, BDKRB2, COL1A2, ITGA6, JUN, LGR4, LPAR1, LPAR2, PCDH12, PDGFRB, PIK3R3</w:t>
            </w:r>
          </w:p>
        </w:tc>
      </w:tr>
      <w:tr w:rsidR="00772199" w:rsidRPr="00296915" w14:paraId="705A0022" w14:textId="77777777" w:rsidTr="00772199">
        <w:tc>
          <w:tcPr>
            <w:tcW w:w="2965" w:type="dxa"/>
            <w:vAlign w:val="center"/>
          </w:tcPr>
          <w:p w14:paraId="38DD7A1F" w14:textId="6FA56FA6" w:rsidR="00772199" w:rsidRPr="00296915" w:rsidRDefault="00145EAD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Fibrosis Signaling Pathway</w:t>
            </w:r>
          </w:p>
        </w:tc>
        <w:tc>
          <w:tcPr>
            <w:tcW w:w="810" w:type="dxa"/>
            <w:vAlign w:val="center"/>
          </w:tcPr>
          <w:p w14:paraId="23A2BCA6" w14:textId="38B92C04" w:rsidR="00772199" w:rsidRPr="00296915" w:rsidRDefault="00145EAD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1B3F9DD1" w14:textId="32DA60E8" w:rsidR="00772199" w:rsidRPr="00296915" w:rsidRDefault="00145EAD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352BE76D" w14:textId="2FA23B79" w:rsidR="00772199" w:rsidRPr="00145EAD" w:rsidRDefault="00145EAD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A2, ITGA6, JUN, PDGFRB, PIK3R3, RND1, VEGFA, VEGFC, WNT9A</w:t>
            </w:r>
          </w:p>
        </w:tc>
      </w:tr>
      <w:tr w:rsidR="00772199" w:rsidRPr="00296915" w14:paraId="78461381" w14:textId="77777777" w:rsidTr="00145EAD">
        <w:tc>
          <w:tcPr>
            <w:tcW w:w="2965" w:type="dxa"/>
            <w:vAlign w:val="center"/>
          </w:tcPr>
          <w:p w14:paraId="47C419C1" w14:textId="24D45789" w:rsidR="00772199" w:rsidRPr="00296915" w:rsidRDefault="00145EAD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 Regulation by Stathmin1</w:t>
            </w:r>
          </w:p>
        </w:tc>
        <w:tc>
          <w:tcPr>
            <w:tcW w:w="810" w:type="dxa"/>
            <w:shd w:val="clear" w:color="auto" w:fill="FAAEA7"/>
            <w:vAlign w:val="center"/>
          </w:tcPr>
          <w:p w14:paraId="491CCF43" w14:textId="5D28A82B" w:rsidR="00772199" w:rsidRPr="00296915" w:rsidRDefault="00145EAD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1350" w:type="dxa"/>
            <w:vAlign w:val="center"/>
          </w:tcPr>
          <w:p w14:paraId="06790021" w14:textId="4E486F34" w:rsidR="00772199" w:rsidRPr="00296915" w:rsidRDefault="003A19B9" w:rsidP="007721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7148287C" w14:textId="606248F3" w:rsidR="00772199" w:rsidRPr="003A19B9" w:rsidRDefault="003A19B9" w:rsidP="0077219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RA1D, ARHGEF6, BDKRB2, JUN, LGR4, LPAR1, LPAR2, PIK3R3, VEGFA, VEGFC</w:t>
            </w:r>
          </w:p>
        </w:tc>
      </w:tr>
      <w:tr w:rsidR="003A19B9" w:rsidRPr="00296915" w14:paraId="633C4C12" w14:textId="77777777" w:rsidTr="003A19B9">
        <w:tc>
          <w:tcPr>
            <w:tcW w:w="2965" w:type="dxa"/>
            <w:vAlign w:val="center"/>
          </w:tcPr>
          <w:p w14:paraId="336742CF" w14:textId="2C0CA243" w:rsidR="003A19B9" w:rsidRPr="00296915" w:rsidRDefault="003A19B9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und Healing Signaling Pathway</w:t>
            </w:r>
          </w:p>
        </w:tc>
        <w:tc>
          <w:tcPr>
            <w:tcW w:w="810" w:type="dxa"/>
            <w:shd w:val="clear" w:color="auto" w:fill="FFE6E3"/>
            <w:vAlign w:val="center"/>
          </w:tcPr>
          <w:p w14:paraId="1B7ADE49" w14:textId="2F47DAE1" w:rsidR="003A19B9" w:rsidRPr="00296915" w:rsidRDefault="003A19B9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  <w:tc>
          <w:tcPr>
            <w:tcW w:w="1350" w:type="dxa"/>
            <w:vAlign w:val="center"/>
          </w:tcPr>
          <w:p w14:paraId="7AF501A8" w14:textId="75C21372" w:rsidR="003A19B9" w:rsidRPr="00296915" w:rsidRDefault="003A19B9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53AE5D40" w14:textId="379B0B2A" w:rsidR="003A19B9" w:rsidRPr="003A19B9" w:rsidRDefault="003A19B9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A2, ITGA6, JUN, LAMB3, LAMB2, VEGFA, VEGFC</w:t>
            </w:r>
          </w:p>
        </w:tc>
      </w:tr>
      <w:tr w:rsidR="003A19B9" w:rsidRPr="00296915" w14:paraId="0D08E50A" w14:textId="77777777" w:rsidTr="002520CD">
        <w:tc>
          <w:tcPr>
            <w:tcW w:w="2965" w:type="dxa"/>
            <w:vAlign w:val="center"/>
          </w:tcPr>
          <w:p w14:paraId="1B3F36FE" w14:textId="46D45FC8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OS</w:t>
            </w:r>
            <w:proofErr w:type="spellEnd"/>
            <w:r>
              <w:rPr>
                <w:sz w:val="16"/>
                <w:szCs w:val="16"/>
              </w:rPr>
              <w:t xml:space="preserve"> Signaling</w:t>
            </w:r>
          </w:p>
        </w:tc>
        <w:tc>
          <w:tcPr>
            <w:tcW w:w="810" w:type="dxa"/>
            <w:shd w:val="clear" w:color="auto" w:fill="FAAEA7"/>
            <w:vAlign w:val="center"/>
          </w:tcPr>
          <w:p w14:paraId="632D69B1" w14:textId="77F7C6F2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1350" w:type="dxa"/>
            <w:vAlign w:val="center"/>
          </w:tcPr>
          <w:p w14:paraId="4AF4119E" w14:textId="5CDCD179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603C86B6" w14:textId="3DCBEA08" w:rsidR="003A19B9" w:rsidRPr="002520CD" w:rsidRDefault="002520CD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KRB2, LPAR1, LPAR2, PIK3R3, VEGFA, VEGFC</w:t>
            </w:r>
          </w:p>
        </w:tc>
      </w:tr>
      <w:tr w:rsidR="003A19B9" w:rsidRPr="00296915" w14:paraId="5670F370" w14:textId="77777777" w:rsidTr="00772199">
        <w:tc>
          <w:tcPr>
            <w:tcW w:w="2965" w:type="dxa"/>
            <w:vAlign w:val="center"/>
          </w:tcPr>
          <w:p w14:paraId="75F2DF64" w14:textId="7AD218F4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of Tissue Factor in Cancer</w:t>
            </w:r>
          </w:p>
        </w:tc>
        <w:tc>
          <w:tcPr>
            <w:tcW w:w="810" w:type="dxa"/>
            <w:vAlign w:val="center"/>
          </w:tcPr>
          <w:p w14:paraId="0170F57F" w14:textId="69143BF4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6586A77B" w14:textId="484CEE76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79D4092D" w14:textId="7E661AC6" w:rsidR="003A19B9" w:rsidRPr="002520CD" w:rsidRDefault="002520CD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GF5, ITGA6, PIK3R3, VEGFA, VEGFC</w:t>
            </w:r>
          </w:p>
        </w:tc>
      </w:tr>
      <w:tr w:rsidR="003A19B9" w:rsidRPr="00296915" w14:paraId="4B8E7986" w14:textId="77777777" w:rsidTr="002520CD">
        <w:tc>
          <w:tcPr>
            <w:tcW w:w="2965" w:type="dxa"/>
            <w:vAlign w:val="center"/>
          </w:tcPr>
          <w:p w14:paraId="463805B3" w14:textId="66507403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A Signaling</w:t>
            </w:r>
          </w:p>
        </w:tc>
        <w:tc>
          <w:tcPr>
            <w:tcW w:w="810" w:type="dxa"/>
            <w:shd w:val="clear" w:color="auto" w:fill="CCE0F8"/>
            <w:vAlign w:val="center"/>
          </w:tcPr>
          <w:p w14:paraId="6E3F8116" w14:textId="4B2BEAEF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7</w:t>
            </w:r>
          </w:p>
        </w:tc>
        <w:tc>
          <w:tcPr>
            <w:tcW w:w="1350" w:type="dxa"/>
            <w:vAlign w:val="center"/>
          </w:tcPr>
          <w:p w14:paraId="154819C3" w14:textId="40220AF7" w:rsidR="003A19B9" w:rsidRPr="00296915" w:rsidRDefault="002520CD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regulated</w:t>
            </w:r>
          </w:p>
        </w:tc>
        <w:tc>
          <w:tcPr>
            <w:tcW w:w="4225" w:type="dxa"/>
            <w:vAlign w:val="center"/>
          </w:tcPr>
          <w:p w14:paraId="0A110F8E" w14:textId="56449ABA" w:rsidR="003A19B9" w:rsidRPr="002520CD" w:rsidRDefault="002520CD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AP</w:t>
            </w:r>
            <w:r w:rsidR="007E0B67">
              <w:rPr>
                <w:i/>
                <w:iCs/>
                <w:sz w:val="16"/>
                <w:szCs w:val="16"/>
              </w:rPr>
              <w:t>9, CDC42EP1, DLC1, LPAR1, LPAR2</w:t>
            </w:r>
          </w:p>
        </w:tc>
      </w:tr>
      <w:tr w:rsidR="003A19B9" w:rsidRPr="00296915" w14:paraId="6910C739" w14:textId="77777777" w:rsidTr="00772199">
        <w:tc>
          <w:tcPr>
            <w:tcW w:w="2965" w:type="dxa"/>
            <w:vAlign w:val="center"/>
          </w:tcPr>
          <w:p w14:paraId="0D099682" w14:textId="71920C74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 (Planar Cell Polarity) Pathway</w:t>
            </w:r>
          </w:p>
        </w:tc>
        <w:tc>
          <w:tcPr>
            <w:tcW w:w="810" w:type="dxa"/>
            <w:vAlign w:val="center"/>
          </w:tcPr>
          <w:p w14:paraId="43DF9F71" w14:textId="0AF4C2FE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74F47DF3" w14:textId="6AE93FB2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6290D38E" w14:textId="1AF9EB80" w:rsidR="003A19B9" w:rsidRPr="007E0B67" w:rsidRDefault="007E0B67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, LGR4, RSPO3, WNT9A</w:t>
            </w:r>
          </w:p>
        </w:tc>
      </w:tr>
      <w:tr w:rsidR="003A19B9" w:rsidRPr="00296915" w14:paraId="55C75F69" w14:textId="77777777" w:rsidTr="007E0B67">
        <w:tc>
          <w:tcPr>
            <w:tcW w:w="2965" w:type="dxa"/>
            <w:vAlign w:val="center"/>
          </w:tcPr>
          <w:p w14:paraId="43B7D157" w14:textId="7F3BF3EF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-RON Signaling in Cancer Cells</w:t>
            </w:r>
          </w:p>
        </w:tc>
        <w:tc>
          <w:tcPr>
            <w:tcW w:w="810" w:type="dxa"/>
            <w:shd w:val="clear" w:color="auto" w:fill="FF7E79"/>
            <w:vAlign w:val="center"/>
          </w:tcPr>
          <w:p w14:paraId="7DE6C534" w14:textId="4B6569C9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2</w:t>
            </w:r>
          </w:p>
        </w:tc>
        <w:tc>
          <w:tcPr>
            <w:tcW w:w="1350" w:type="dxa"/>
            <w:vAlign w:val="center"/>
          </w:tcPr>
          <w:p w14:paraId="19284A7D" w14:textId="6D37E24A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39BE54C8" w14:textId="77C35FC4" w:rsidR="003A19B9" w:rsidRPr="007E0B67" w:rsidRDefault="007E0B67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A6, JUN, PIK3R3, VEGFA, VEGFC</w:t>
            </w:r>
          </w:p>
        </w:tc>
      </w:tr>
      <w:tr w:rsidR="003A19B9" w:rsidRPr="00296915" w14:paraId="74B00542" w14:textId="77777777" w:rsidTr="007E0B67">
        <w:tc>
          <w:tcPr>
            <w:tcW w:w="2965" w:type="dxa"/>
            <w:vAlign w:val="center"/>
          </w:tcPr>
          <w:p w14:paraId="5B476672" w14:textId="2829EAC7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osome Formation</w:t>
            </w:r>
          </w:p>
        </w:tc>
        <w:tc>
          <w:tcPr>
            <w:tcW w:w="810" w:type="dxa"/>
            <w:shd w:val="clear" w:color="auto" w:fill="FFE6E3"/>
            <w:vAlign w:val="center"/>
          </w:tcPr>
          <w:p w14:paraId="5D31FD07" w14:textId="6590D774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1350" w:type="dxa"/>
            <w:vAlign w:val="center"/>
          </w:tcPr>
          <w:p w14:paraId="61C4D8AC" w14:textId="5D01C70C" w:rsidR="003A19B9" w:rsidRPr="00296915" w:rsidRDefault="007E0B67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57B9243C" w14:textId="47413FFB" w:rsidR="003A19B9" w:rsidRPr="007E0B67" w:rsidRDefault="007E0B67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RA1D, BDKRB2, ITGA6, LGR4, L</w:t>
            </w:r>
            <w:r w:rsidR="00A91228">
              <w:rPr>
                <w:i/>
                <w:iCs/>
                <w:sz w:val="16"/>
                <w:szCs w:val="16"/>
              </w:rPr>
              <w:t>PAR1, LPAR2, MYO18B, PIK3R3, PLA2G4C</w:t>
            </w:r>
          </w:p>
        </w:tc>
      </w:tr>
      <w:tr w:rsidR="003A19B9" w:rsidRPr="00296915" w14:paraId="59AC30E9" w14:textId="77777777" w:rsidTr="00A91228">
        <w:tc>
          <w:tcPr>
            <w:tcW w:w="2965" w:type="dxa"/>
            <w:vAlign w:val="center"/>
          </w:tcPr>
          <w:p w14:paraId="1FC6B1A9" w14:textId="012CF605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 Metastasis Signaling</w:t>
            </w:r>
          </w:p>
        </w:tc>
        <w:tc>
          <w:tcPr>
            <w:tcW w:w="810" w:type="dxa"/>
            <w:shd w:val="clear" w:color="auto" w:fill="FFE6E3"/>
            <w:vAlign w:val="center"/>
          </w:tcPr>
          <w:p w14:paraId="249A5D77" w14:textId="171387A0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1350" w:type="dxa"/>
            <w:vAlign w:val="center"/>
          </w:tcPr>
          <w:p w14:paraId="51005321" w14:textId="712EBC6E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1481FBF9" w14:textId="7FAA6B1B" w:rsidR="003A19B9" w:rsidRPr="00A91228" w:rsidRDefault="00A91228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, PIK3R3, RND1, VEGFA, VEGFC, WNT9A</w:t>
            </w:r>
          </w:p>
        </w:tc>
      </w:tr>
      <w:tr w:rsidR="003A19B9" w:rsidRPr="00296915" w14:paraId="0B3A02D7" w14:textId="77777777" w:rsidTr="00772199">
        <w:tc>
          <w:tcPr>
            <w:tcW w:w="2965" w:type="dxa"/>
            <w:vAlign w:val="center"/>
          </w:tcPr>
          <w:p w14:paraId="01D791CC" w14:textId="0A5DF8D3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ing by Rho Family GTPases</w:t>
            </w:r>
          </w:p>
        </w:tc>
        <w:tc>
          <w:tcPr>
            <w:tcW w:w="810" w:type="dxa"/>
            <w:vAlign w:val="center"/>
          </w:tcPr>
          <w:p w14:paraId="4600ED6A" w14:textId="521F6F13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2CA0DF17" w14:textId="1AF4FD21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329B4F32" w14:textId="14917BBE" w:rsidR="003A19B9" w:rsidRPr="00A91228" w:rsidRDefault="00A91228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CDC42EP1, ITGA6, JUN, PIK3R3, RND1</w:t>
            </w:r>
          </w:p>
        </w:tc>
      </w:tr>
      <w:tr w:rsidR="003A19B9" w:rsidRPr="00296915" w14:paraId="4A506421" w14:textId="77777777" w:rsidTr="00DC40B0">
        <w:tc>
          <w:tcPr>
            <w:tcW w:w="2965" w:type="dxa"/>
            <w:vAlign w:val="center"/>
          </w:tcPr>
          <w:p w14:paraId="4B8BA522" w14:textId="73038438" w:rsidR="003A19B9" w:rsidRPr="00296915" w:rsidRDefault="00A9122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 Family Ligand-Receptor Interactions</w:t>
            </w:r>
          </w:p>
        </w:tc>
        <w:tc>
          <w:tcPr>
            <w:tcW w:w="810" w:type="dxa"/>
            <w:shd w:val="clear" w:color="auto" w:fill="FF7E79"/>
            <w:vAlign w:val="center"/>
          </w:tcPr>
          <w:p w14:paraId="474AD794" w14:textId="65EC04BE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1D3D1485" w14:textId="57A8E4A8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4B48FE4B" w14:textId="712DED52" w:rsidR="003A19B9" w:rsidRPr="00DC40B0" w:rsidRDefault="00DC40B0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3, PLA2G4C, VEGFA, VEGFC</w:t>
            </w:r>
          </w:p>
        </w:tc>
      </w:tr>
      <w:tr w:rsidR="003A19B9" w:rsidRPr="00296915" w14:paraId="0FC7ED1C" w14:textId="77777777" w:rsidTr="00772199">
        <w:tc>
          <w:tcPr>
            <w:tcW w:w="2965" w:type="dxa"/>
            <w:vAlign w:val="center"/>
          </w:tcPr>
          <w:p w14:paraId="1E9EDB94" w14:textId="6910CA15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 Signaling in Neurons</w:t>
            </w:r>
          </w:p>
        </w:tc>
        <w:tc>
          <w:tcPr>
            <w:tcW w:w="810" w:type="dxa"/>
            <w:vAlign w:val="center"/>
          </w:tcPr>
          <w:p w14:paraId="4F5A8DEA" w14:textId="44258788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600318FB" w14:textId="6ECD4891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71E24041" w14:textId="2A95764B" w:rsidR="003A19B9" w:rsidRPr="00DC40B0" w:rsidRDefault="00DC40B0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RA1D, BDKRB2, LGR4, LPAR1, LPAR2, PDGFRB, PIK3R3, VEGFA</w:t>
            </w:r>
          </w:p>
        </w:tc>
      </w:tr>
      <w:tr w:rsidR="003A19B9" w:rsidRPr="00296915" w14:paraId="5BE1235C" w14:textId="77777777" w:rsidTr="00772199">
        <w:tc>
          <w:tcPr>
            <w:tcW w:w="2965" w:type="dxa"/>
            <w:vAlign w:val="center"/>
          </w:tcPr>
          <w:p w14:paraId="03E00971" w14:textId="330F0B27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Fibrosis</w:t>
            </w:r>
          </w:p>
        </w:tc>
        <w:tc>
          <w:tcPr>
            <w:tcW w:w="810" w:type="dxa"/>
            <w:vAlign w:val="center"/>
          </w:tcPr>
          <w:p w14:paraId="44D6E55B" w14:textId="632BA5D7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03299B78" w14:textId="1C861EAC" w:rsidR="003A19B9" w:rsidRPr="00296915" w:rsidRDefault="00DC40B0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6E3E020A" w14:textId="62DD73BA" w:rsidR="003A19B9" w:rsidRPr="00DC40B0" w:rsidRDefault="00DC40B0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A2, MYO18B, PDGFRB, VEGFA, VEGFC</w:t>
            </w:r>
          </w:p>
        </w:tc>
      </w:tr>
      <w:tr w:rsidR="003A19B9" w:rsidRPr="00296915" w14:paraId="79F4977A" w14:textId="77777777" w:rsidTr="001175C3">
        <w:tc>
          <w:tcPr>
            <w:tcW w:w="2965" w:type="dxa"/>
            <w:vAlign w:val="center"/>
          </w:tcPr>
          <w:p w14:paraId="13D78679" w14:textId="3D7512AB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ibrosis Idiopathic Signaling Pathway</w:t>
            </w:r>
          </w:p>
        </w:tc>
        <w:tc>
          <w:tcPr>
            <w:tcW w:w="810" w:type="dxa"/>
            <w:shd w:val="clear" w:color="auto" w:fill="BEDBF9"/>
            <w:vAlign w:val="center"/>
          </w:tcPr>
          <w:p w14:paraId="4E4E9C15" w14:textId="17726ADC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6</w:t>
            </w:r>
          </w:p>
        </w:tc>
        <w:tc>
          <w:tcPr>
            <w:tcW w:w="1350" w:type="dxa"/>
            <w:vAlign w:val="center"/>
          </w:tcPr>
          <w:p w14:paraId="38C6C073" w14:textId="703A92E4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regulated</w:t>
            </w:r>
          </w:p>
        </w:tc>
        <w:tc>
          <w:tcPr>
            <w:tcW w:w="4225" w:type="dxa"/>
            <w:vAlign w:val="center"/>
          </w:tcPr>
          <w:p w14:paraId="3BD1C80E" w14:textId="01FF4F32" w:rsidR="003A19B9" w:rsidRPr="001175C3" w:rsidRDefault="001175C3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A2, JUN, LPAR1, PDGFRB, PIK3R3, WNT9A</w:t>
            </w:r>
          </w:p>
        </w:tc>
      </w:tr>
      <w:tr w:rsidR="003A19B9" w:rsidRPr="00296915" w14:paraId="5E4B68B8" w14:textId="77777777" w:rsidTr="001175C3">
        <w:tc>
          <w:tcPr>
            <w:tcW w:w="2965" w:type="dxa"/>
            <w:vAlign w:val="center"/>
          </w:tcPr>
          <w:p w14:paraId="37640DB8" w14:textId="2EB78A12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8 Signaling</w:t>
            </w:r>
          </w:p>
        </w:tc>
        <w:tc>
          <w:tcPr>
            <w:tcW w:w="810" w:type="dxa"/>
            <w:shd w:val="clear" w:color="auto" w:fill="FF7E79"/>
            <w:vAlign w:val="center"/>
          </w:tcPr>
          <w:p w14:paraId="146F22FD" w14:textId="52389281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069E00E8" w14:textId="72172692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76957236" w14:textId="5D7A0C70" w:rsidR="003A19B9" w:rsidRPr="001175C3" w:rsidRDefault="001175C3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, PIK3R3, RND1, VEGFA, VEGFC</w:t>
            </w:r>
          </w:p>
        </w:tc>
      </w:tr>
      <w:tr w:rsidR="003A19B9" w:rsidRPr="00296915" w14:paraId="6D83CEC2" w14:textId="77777777" w:rsidTr="00772199">
        <w:tc>
          <w:tcPr>
            <w:tcW w:w="2965" w:type="dxa"/>
            <w:vAlign w:val="center"/>
          </w:tcPr>
          <w:p w14:paraId="0DFD324A" w14:textId="34E884FF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GDI Signaling</w:t>
            </w:r>
          </w:p>
        </w:tc>
        <w:tc>
          <w:tcPr>
            <w:tcW w:w="810" w:type="dxa"/>
            <w:vAlign w:val="center"/>
          </w:tcPr>
          <w:p w14:paraId="457EF362" w14:textId="5742F99C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324BE0C7" w14:textId="3F6EC0BF" w:rsidR="003A19B9" w:rsidRPr="00296915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23FAF488" w14:textId="7111E2A6" w:rsidR="003A19B9" w:rsidRPr="001175C3" w:rsidRDefault="001175C3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AP9, ARHGEF6, DLC1, ITGA6, RND1</w:t>
            </w:r>
          </w:p>
        </w:tc>
      </w:tr>
      <w:tr w:rsidR="001175C3" w:rsidRPr="00296915" w14:paraId="1EADD747" w14:textId="77777777" w:rsidTr="00772199">
        <w:tc>
          <w:tcPr>
            <w:tcW w:w="2965" w:type="dxa"/>
            <w:vAlign w:val="center"/>
          </w:tcPr>
          <w:p w14:paraId="72A5D240" w14:textId="42A76107" w:rsidR="001175C3" w:rsidRDefault="001175C3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al Guidance Signaling</w:t>
            </w:r>
          </w:p>
        </w:tc>
        <w:tc>
          <w:tcPr>
            <w:tcW w:w="810" w:type="dxa"/>
            <w:vAlign w:val="center"/>
          </w:tcPr>
          <w:p w14:paraId="5E7FE306" w14:textId="6B08453B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6B354E18" w14:textId="3754CF76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7701E4A7" w14:textId="66A57F26" w:rsidR="001175C3" w:rsidRPr="005B0BE8" w:rsidRDefault="00DC6776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ITGA6, PIK3R3, RND1, VEGFA, VEGFC, WNT9A</w:t>
            </w:r>
          </w:p>
        </w:tc>
      </w:tr>
      <w:tr w:rsidR="001175C3" w:rsidRPr="00296915" w14:paraId="4711A550" w14:textId="77777777" w:rsidTr="00B1509E">
        <w:tc>
          <w:tcPr>
            <w:tcW w:w="2965" w:type="dxa"/>
            <w:vAlign w:val="center"/>
          </w:tcPr>
          <w:p w14:paraId="0E2874F8" w14:textId="601A83E8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810" w:type="dxa"/>
            <w:shd w:val="clear" w:color="auto" w:fill="FF7E79"/>
            <w:vAlign w:val="center"/>
          </w:tcPr>
          <w:p w14:paraId="411C0E15" w14:textId="74433B43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6C551A1C" w14:textId="1F5769D9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</w:t>
            </w:r>
          </w:p>
        </w:tc>
        <w:tc>
          <w:tcPr>
            <w:tcW w:w="4225" w:type="dxa"/>
            <w:vAlign w:val="center"/>
          </w:tcPr>
          <w:p w14:paraId="17D7A640" w14:textId="69A7B9B1" w:rsidR="001175C3" w:rsidRPr="005B0BE8" w:rsidRDefault="005B0BE8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DKRB2, PIK3R3, VEGFA, VEGFC</w:t>
            </w:r>
          </w:p>
        </w:tc>
      </w:tr>
      <w:tr w:rsidR="001175C3" w:rsidRPr="00296915" w14:paraId="2056D97C" w14:textId="77777777" w:rsidTr="00772199">
        <w:tc>
          <w:tcPr>
            <w:tcW w:w="2965" w:type="dxa"/>
            <w:vAlign w:val="center"/>
          </w:tcPr>
          <w:p w14:paraId="0AFFD385" w14:textId="0B25DB0B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 Signaling</w:t>
            </w:r>
          </w:p>
        </w:tc>
        <w:tc>
          <w:tcPr>
            <w:tcW w:w="810" w:type="dxa"/>
            <w:vAlign w:val="center"/>
          </w:tcPr>
          <w:p w14:paraId="1362468C" w14:textId="5CAD4CE3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3C39294C" w14:textId="7F6B81DE" w:rsidR="001175C3" w:rsidRDefault="005B0BE8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77F22A8A" w14:textId="00EC3221" w:rsidR="001175C3" w:rsidRPr="005B0BE8" w:rsidRDefault="005B0BE8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ITGA6, PDGFRB, PIK3R3</w:t>
            </w:r>
          </w:p>
        </w:tc>
      </w:tr>
      <w:tr w:rsidR="001175C3" w:rsidRPr="00296915" w14:paraId="223794E6" w14:textId="77777777" w:rsidTr="00772199">
        <w:tc>
          <w:tcPr>
            <w:tcW w:w="2965" w:type="dxa"/>
            <w:vAlign w:val="center"/>
          </w:tcPr>
          <w:p w14:paraId="3EE22C82" w14:textId="08D2525C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6 Signaling Pathway</w:t>
            </w:r>
          </w:p>
        </w:tc>
        <w:tc>
          <w:tcPr>
            <w:tcW w:w="810" w:type="dxa"/>
            <w:vAlign w:val="center"/>
          </w:tcPr>
          <w:p w14:paraId="05D2557D" w14:textId="07AE5BE2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71266337" w14:textId="47079304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68B927C5" w14:textId="66609579" w:rsidR="001175C3" w:rsidRDefault="0034054E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1A2, LAMB3, LAMC2, PIK3R3</w:t>
            </w:r>
          </w:p>
        </w:tc>
      </w:tr>
      <w:tr w:rsidR="001175C3" w:rsidRPr="00296915" w14:paraId="67080E2F" w14:textId="77777777" w:rsidTr="00772199">
        <w:tc>
          <w:tcPr>
            <w:tcW w:w="2965" w:type="dxa"/>
            <w:vAlign w:val="center"/>
          </w:tcPr>
          <w:p w14:paraId="4957F759" w14:textId="5CCF996B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Cytoskeleton Signaling</w:t>
            </w:r>
          </w:p>
        </w:tc>
        <w:tc>
          <w:tcPr>
            <w:tcW w:w="810" w:type="dxa"/>
            <w:vAlign w:val="center"/>
          </w:tcPr>
          <w:p w14:paraId="4EB8E939" w14:textId="233D8BCB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26D80C05" w14:textId="0B28B022" w:rsidR="001175C3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4951ED43" w14:textId="6687247F" w:rsidR="001175C3" w:rsidRDefault="0034054E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FGF5, ITGA6, MYO18B, PIK3R3</w:t>
            </w:r>
          </w:p>
        </w:tc>
      </w:tr>
      <w:tr w:rsidR="0034054E" w:rsidRPr="00296915" w14:paraId="6452795D" w14:textId="77777777" w:rsidTr="00772199">
        <w:tc>
          <w:tcPr>
            <w:tcW w:w="2965" w:type="dxa"/>
            <w:vAlign w:val="center"/>
          </w:tcPr>
          <w:p w14:paraId="33D02875" w14:textId="544EDEED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>12/13 Signaling</w:t>
            </w:r>
          </w:p>
        </w:tc>
        <w:tc>
          <w:tcPr>
            <w:tcW w:w="810" w:type="dxa"/>
            <w:vAlign w:val="center"/>
          </w:tcPr>
          <w:p w14:paraId="53ACD07E" w14:textId="70CB1086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27C75043" w14:textId="3945CA22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245ECFB1" w14:textId="766F351B" w:rsidR="0034054E" w:rsidRDefault="0034054E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, LPAR1, LPAR2, PIK3R3</w:t>
            </w:r>
          </w:p>
        </w:tc>
      </w:tr>
      <w:tr w:rsidR="0034054E" w:rsidRPr="00296915" w14:paraId="3EEAB584" w14:textId="77777777" w:rsidTr="00772199">
        <w:tc>
          <w:tcPr>
            <w:tcW w:w="2965" w:type="dxa"/>
            <w:vAlign w:val="center"/>
          </w:tcPr>
          <w:p w14:paraId="4B06CA3D" w14:textId="0B91BE7F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lin Signaling in Neurons</w:t>
            </w:r>
          </w:p>
        </w:tc>
        <w:tc>
          <w:tcPr>
            <w:tcW w:w="810" w:type="dxa"/>
            <w:vAlign w:val="center"/>
          </w:tcPr>
          <w:p w14:paraId="5E895DC0" w14:textId="7145D5FE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56DE758D" w14:textId="1F2F5288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2F508428" w14:textId="032D2D38" w:rsidR="0034054E" w:rsidRDefault="0034054E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ARHGEF37, PIK3R3, RELN</w:t>
            </w:r>
          </w:p>
        </w:tc>
      </w:tr>
      <w:tr w:rsidR="0034054E" w:rsidRPr="00296915" w14:paraId="508D36A3" w14:textId="77777777" w:rsidTr="00772199">
        <w:tc>
          <w:tcPr>
            <w:tcW w:w="2965" w:type="dxa"/>
            <w:vAlign w:val="center"/>
          </w:tcPr>
          <w:p w14:paraId="4D4271A1" w14:textId="6CE34993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Cancer Signaling</w:t>
            </w:r>
          </w:p>
        </w:tc>
        <w:tc>
          <w:tcPr>
            <w:tcW w:w="810" w:type="dxa"/>
            <w:vAlign w:val="center"/>
          </w:tcPr>
          <w:p w14:paraId="090DFDD1" w14:textId="668A89AE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78CEE39C" w14:textId="6BD0CD06" w:rsidR="0034054E" w:rsidRDefault="0034054E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33FEC9B7" w14:textId="1EEDAEC5" w:rsidR="0034054E" w:rsidRDefault="0034054E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3, VEGFA, VEGFC, WNT9A</w:t>
            </w:r>
          </w:p>
        </w:tc>
      </w:tr>
      <w:tr w:rsidR="0034054E" w:rsidRPr="00296915" w14:paraId="28F6C5BE" w14:textId="77777777" w:rsidTr="00772199">
        <w:tc>
          <w:tcPr>
            <w:tcW w:w="2965" w:type="dxa"/>
            <w:vAlign w:val="center"/>
          </w:tcPr>
          <w:p w14:paraId="5475FE27" w14:textId="0F8CF0A0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Mechanisms of Cancer</w:t>
            </w:r>
          </w:p>
        </w:tc>
        <w:tc>
          <w:tcPr>
            <w:tcW w:w="810" w:type="dxa"/>
            <w:vAlign w:val="center"/>
          </w:tcPr>
          <w:p w14:paraId="4DA4106F" w14:textId="2CF7EA31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2A174C3D" w14:textId="3DE018E4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5AD498CD" w14:textId="238D0235" w:rsidR="0034054E" w:rsidRDefault="00324AA6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HGEF6, ITGA6, JUN, PIK3R3, RND1, WNT9A</w:t>
            </w:r>
          </w:p>
        </w:tc>
      </w:tr>
      <w:tr w:rsidR="0034054E" w:rsidRPr="00296915" w14:paraId="186CEFA6" w14:textId="77777777" w:rsidTr="00772199">
        <w:tc>
          <w:tcPr>
            <w:tcW w:w="2965" w:type="dxa"/>
            <w:vAlign w:val="center"/>
          </w:tcPr>
          <w:p w14:paraId="1E0CD8A0" w14:textId="27AA50A4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 Multiforme Signaling</w:t>
            </w:r>
          </w:p>
        </w:tc>
        <w:tc>
          <w:tcPr>
            <w:tcW w:w="810" w:type="dxa"/>
            <w:vAlign w:val="center"/>
          </w:tcPr>
          <w:p w14:paraId="6DDF3A5A" w14:textId="4BE4764C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27CE92CC" w14:textId="169B2FD5" w:rsidR="0034054E" w:rsidRDefault="00324AA6" w:rsidP="003A19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25" w:type="dxa"/>
            <w:vAlign w:val="center"/>
          </w:tcPr>
          <w:p w14:paraId="3AE25894" w14:textId="12A76259" w:rsidR="0034054E" w:rsidRDefault="00324AA6" w:rsidP="003A19B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DGFRB, PIK3R3, RND1, WNT9A</w:t>
            </w:r>
          </w:p>
        </w:tc>
      </w:tr>
    </w:tbl>
    <w:p w14:paraId="1B4434BD" w14:textId="77777777" w:rsidR="001F4C8F" w:rsidRDefault="001F4C8F"/>
    <w:sectPr w:rsidR="001F4C8F" w:rsidSect="00591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9A8"/>
    <w:rsid w:val="001175C3"/>
    <w:rsid w:val="00145EAD"/>
    <w:rsid w:val="001546BE"/>
    <w:rsid w:val="00194A71"/>
    <w:rsid w:val="001F4C8F"/>
    <w:rsid w:val="002520CD"/>
    <w:rsid w:val="00296915"/>
    <w:rsid w:val="00324AA6"/>
    <w:rsid w:val="0034054E"/>
    <w:rsid w:val="003A19B9"/>
    <w:rsid w:val="00426D2B"/>
    <w:rsid w:val="00476074"/>
    <w:rsid w:val="00525D0B"/>
    <w:rsid w:val="00591310"/>
    <w:rsid w:val="005B0BE8"/>
    <w:rsid w:val="005B4AE0"/>
    <w:rsid w:val="006939A8"/>
    <w:rsid w:val="006C75A7"/>
    <w:rsid w:val="00747882"/>
    <w:rsid w:val="00772199"/>
    <w:rsid w:val="007E0B67"/>
    <w:rsid w:val="0086417A"/>
    <w:rsid w:val="00A46AAF"/>
    <w:rsid w:val="00A73AA1"/>
    <w:rsid w:val="00A91228"/>
    <w:rsid w:val="00B1509E"/>
    <w:rsid w:val="00C450AC"/>
    <w:rsid w:val="00D931FB"/>
    <w:rsid w:val="00DC40B0"/>
    <w:rsid w:val="00DC6776"/>
    <w:rsid w:val="00E8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21060"/>
  <w15:chartTrackingRefBased/>
  <w15:docId w15:val="{1FD57F6C-2ED0-F640-89E2-4A5C12C3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9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Zuniga</dc:creator>
  <cp:keywords/>
  <dc:description/>
  <cp:lastModifiedBy>Ana Rodriguez</cp:lastModifiedBy>
  <cp:revision>3</cp:revision>
  <dcterms:created xsi:type="dcterms:W3CDTF">2022-07-28T15:21:00Z</dcterms:created>
  <dcterms:modified xsi:type="dcterms:W3CDTF">2022-07-28T15:21:00Z</dcterms:modified>
</cp:coreProperties>
</file>